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l material 2.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nterview protocol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br/>
        <w:t>Preparation</w:t>
      </w:r>
    </w:p>
    <w:p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ke sure you are in a room where you are not bothered by outside noise.</w:t>
      </w:r>
    </w:p>
    <w:p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nsure the presence of tea/coffee/water and possibly biscuits.</w:t>
      </w:r>
    </w:p>
    <w:p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est your audio recording function on the phone beforehand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Lijstalinea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Introduction</w:t>
      </w:r>
    </w:p>
    <w:p>
      <w:pPr>
        <w:pStyle w:val="Lijstalinea"/>
        <w:numPr>
          <w:ilvl w:val="0"/>
          <w:numId w:val="4"/>
        </w:numPr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elcome the participant and explain the purpose of the interview. </w:t>
        <w:br/>
        <w:br/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he purpose of this interview is to find out what well-being means for asylum seekers and what character strengths they use</w:t>
      </w:r>
      <w:bookmarkStart w:id="0" w:name="_Hlk127118160"/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to cope with stress and challenges in their daily lives</w:t>
      </w:r>
      <w:bookmarkEnd w:id="0"/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.</w:t>
        <w:br/>
        <w:br/>
        <w:t>Information from this interview is used to improve the BAMBOO program that strengthens the well-being of asylum seekers. With your answers you help to help other asylum seekers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br/>
      </w:r>
    </w:p>
    <w:p>
      <w:pPr>
        <w:pStyle w:val="Lijstalinea"/>
        <w:numPr>
          <w:ilvl w:val="0"/>
          <w:numId w:val="4"/>
        </w:numPr>
        <w:ind w:left="1134" w:hanging="425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o through the consent form with the participant and ensure that the form is signed twice. </w:t>
      </w:r>
      <w:r>
        <w:rPr>
          <w:rFonts w:cs="Times New Roman" w:ascii="Times New Roman" w:hAnsi="Times New Roman"/>
          <w:sz w:val="24"/>
          <w:szCs w:val="24"/>
        </w:rPr>
        <w:t>One copy is for the participant.</w:t>
        <w:br/>
      </w:r>
    </w:p>
    <w:p>
      <w:pPr>
        <w:pStyle w:val="Lijstalinea"/>
        <w:numPr>
          <w:ilvl w:val="0"/>
          <w:numId w:val="4"/>
        </w:numPr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applicable: also explain to the interpreter, the purpose of the session and ask the interpreter to translate as much as possible simultaneously.</w:t>
        <w:br/>
      </w:r>
    </w:p>
    <w:p>
      <w:pPr>
        <w:pStyle w:val="Lijstalinea"/>
        <w:numPr>
          <w:ilvl w:val="0"/>
          <w:numId w:val="4"/>
        </w:numPr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rt the audio recording. Check whether the recording has started.</w:t>
        <w:br/>
      </w:r>
    </w:p>
    <w:p>
      <w:pPr>
        <w:pStyle w:val="Lijstalinea"/>
        <w:numPr>
          <w:ilvl w:val="0"/>
          <w:numId w:val="4"/>
        </w:numPr>
        <w:ind w:left="1134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lay th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Name and Fame gam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  <w:br/>
        <w:br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ell your name, what your name means, where the name comes from. Briefly include information about your family background and place of birth in your story. </w:t>
      </w:r>
      <w:r>
        <w:rPr>
          <w:rFonts w:cs="Times New Roman" w:ascii="Times New Roman" w:hAnsi="Times New Roman"/>
          <w:b/>
          <w:sz w:val="24"/>
          <w:szCs w:val="24"/>
        </w:rPr>
        <w:t>Then ask the participant to tell his/her story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  <w:br/>
        <w:br/>
      </w:r>
    </w:p>
    <w:p>
      <w:pPr>
        <w:pStyle w:val="Lijstalinea"/>
        <w:ind w:left="1134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</w:r>
    </w:p>
    <w:p>
      <w:pPr>
        <w:pStyle w:val="Lijstalinea"/>
        <w:numPr>
          <w:ilvl w:val="0"/>
          <w:numId w:val="1"/>
        </w:numPr>
        <w:ind w:left="1134" w:hanging="425"/>
        <w:jc w:val="both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>Well-being</w:t>
        <w:br/>
      </w:r>
    </w:p>
    <w:p>
      <w:pPr>
        <w:pStyle w:val="Lijstalinea"/>
        <w:numPr>
          <w:ilvl w:val="0"/>
          <w:numId w:val="2"/>
        </w:numPr>
        <w:ind w:left="1134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k the following questions:</w:t>
      </w:r>
    </w:p>
    <w:p>
      <w:pPr>
        <w:pStyle w:val="Lijstalinea"/>
        <w:ind w:left="1134" w:hanging="425"/>
        <w:rPr>
          <w:rFonts w:ascii="Times New Roman" w:hAnsi="Times New Roman" w:cs="Times New Roman"/>
          <w:i/>
          <w:i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br/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What makes you happy? </w:t>
        <w:br/>
        <w:br/>
        <w:t>What do you do every day to feel good?</w:t>
        <w:br/>
      </w:r>
    </w:p>
    <w:p>
      <w:pPr>
        <w:pStyle w:val="Lijstalinea"/>
        <w:numPr>
          <w:ilvl w:val="0"/>
          <w:numId w:val="1"/>
        </w:numPr>
        <w:ind w:left="1134" w:hanging="425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Character strengths at the AZC</w:t>
      </w:r>
    </w:p>
    <w:p>
      <w:pPr>
        <w:pStyle w:val="Lijstalinea"/>
        <w:numPr>
          <w:ilvl w:val="0"/>
          <w:numId w:val="2"/>
        </w:numPr>
        <w:ind w:left="1134" w:hanging="425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xplain what character strengths are: </w:t>
        <w:br/>
        <w:br/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Character strengths are personal qualities that you have. They are properties that really belong to you and if you use, you feel you are. </w:t>
        <w:br/>
      </w:r>
      <w:r>
        <w:rPr>
          <w:rFonts w:cs="Times New Roman" w:ascii="Times New Roman" w:hAnsi="Times New Roman"/>
          <w:sz w:val="24"/>
          <w:szCs w:val="24"/>
          <w:lang w:val="en-GB"/>
        </w:rPr>
        <w:br/>
        <w:t>Then give an example of one of your own character strengths and that of a family member to indicate the difference. Choose a quality that is NOT on one of the cards, so that you influence the participants as little as possible.</w:t>
        <w:br/>
      </w:r>
    </w:p>
    <w:p>
      <w:pPr>
        <w:pStyle w:val="Lijstalinea"/>
        <w:numPr>
          <w:ilvl w:val="0"/>
          <w:numId w:val="2"/>
        </w:numPr>
        <w:ind w:left="1134" w:hanging="425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and the deck of cards to the participant and indicate the following: </w:t>
        <w:br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br/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I have 28 different cards here with different character strengths. Look at these cards. If you do not know exactly what a card means, you can look up what the card means in this list in front of you, or you can ask m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br/>
        <w:br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fter the participant has read the cards, indicate the following: </w:t>
        <w:br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br/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I would like to ask you to choose 5 to 7 cards with character strengths that you think that AZC residents generally need to deal with the challenges in their life at the AZC.</w:t>
        <w:br/>
      </w:r>
    </w:p>
    <w:p>
      <w:pPr>
        <w:pStyle w:val="Lijstalinea"/>
        <w:numPr>
          <w:ilvl w:val="0"/>
          <w:numId w:val="2"/>
        </w:numPr>
        <w:ind w:left="1134" w:hanging="425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fter the participant has made the selection, discuss each selected card with him/her. Ask questions like: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br/>
        <w:br/>
        <w:t xml:space="preserve">Why did you choose this card? </w:t>
        <w:br/>
        <w:br/>
        <w:t>How does [selected quality] help an AZC resident to deal with the challenges of daily life at the AZC?</w:t>
      </w:r>
    </w:p>
    <w:p>
      <w:pPr>
        <w:pStyle w:val="Lijstalinea"/>
        <w:ind w:left="1134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br/>
      </w:r>
      <w:r>
        <w:br w:type="page"/>
      </w:r>
    </w:p>
    <w:p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GB"/>
        </w:rPr>
        <w:t>Character strengths outside the AZC</w:t>
        <w:br/>
      </w:r>
    </w:p>
    <w:p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llect the cards, shuffle them, and give the participant the following instruction.</w:t>
      </w:r>
    </w:p>
    <w:p>
      <w:pPr>
        <w:pStyle w:val="Normal"/>
        <w:ind w:left="1416" w:hanging="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Suppose you will be living in your own house in a Dutch municipality in a few months, together with your family (if applicable). A new beginning with new challenges. Which character strengths will help you to deal with life outside the AZC. Pick 5 to 7 cards again.</w:t>
      </w:r>
    </w:p>
    <w:p>
      <w:pPr>
        <w:pStyle w:val="Lijstalinea"/>
        <w:numPr>
          <w:ilvl w:val="0"/>
          <w:numId w:val="2"/>
        </w:numPr>
        <w:ind w:left="1418" w:hanging="284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fter the participant has made the selection, discuss each selected card with him/her. Ask questions like: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br/>
        <w:br/>
        <w:t xml:space="preserve">Why did you choose this card? </w:t>
        <w:br/>
        <w:br/>
        <w:t>How does [selected quality] help to deal with the challenges in everyday life outside the AZC?</w:t>
        <w:br/>
      </w:r>
    </w:p>
    <w:p>
      <w:pPr>
        <w:pStyle w:val="Lijstalinea"/>
        <w:numPr>
          <w:ilvl w:val="0"/>
          <w:numId w:val="1"/>
        </w:numPr>
        <w:ind w:left="1134" w:hanging="425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Closing</w:t>
      </w:r>
    </w:p>
    <w:p>
      <w:pPr>
        <w:pStyle w:val="Lijstalinea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ank the participant and give him/her the card set as a souvenir. </w:t>
        <w:br/>
      </w:r>
      <w:r>
        <w:rPr>
          <w:rFonts w:cs="Times New Roman" w:ascii="Times New Roman" w:hAnsi="Times New Roman"/>
          <w:sz w:val="24"/>
          <w:szCs w:val="24"/>
        </w:rPr>
        <w:t>Ask if he/she has any questions.</w:t>
        <w:br/>
      </w:r>
    </w:p>
    <w:p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fterwards: scan the participation form and immediately make a copy of the audio recording. </w:t>
      </w:r>
    </w:p>
    <w:p>
      <w:pPr>
        <w:pStyle w:val="Normal"/>
        <w:ind w:left="108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left="1416" w:hanging="0"/>
        <w:rPr>
          <w:b/>
          <w:b/>
          <w:i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</w:r>
    </w:p>
    <w:p>
      <w:pPr>
        <w:pStyle w:val="Normal"/>
        <w:ind w:left="709" w:hanging="0"/>
        <w:rPr>
          <w:b/>
          <w:b/>
          <w:i/>
          <w:i/>
          <w:sz w:val="24"/>
          <w:szCs w:val="24"/>
          <w:u w:val="single"/>
          <w:lang w:val="en-GB"/>
        </w:rPr>
      </w:pPr>
      <w:r>
        <w:rPr>
          <w:b/>
          <w:i/>
          <w:sz w:val="24"/>
          <w:szCs w:val="24"/>
          <w:u w:val="single"/>
          <w:lang w:val="en-GB"/>
        </w:rPr>
      </w:r>
    </w:p>
    <w:p>
      <w:pPr>
        <w:pStyle w:val="Normal"/>
        <w:ind w:left="709" w:hanging="0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EndNoteBibliography"/>
        <w:ind w:left="720" w:right="-228" w:hanging="720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2240" w:h="15840"/>
      <w:pgMar w:left="1440" w:right="153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lang w:val="nl-NL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LijstalineaChar">
    <w:name w:val="Lijstalinea Char"/>
    <w:qFormat/>
    <w:rPr>
      <w:rFonts w:eastAsia="Times New Roman"/>
      <w:lang w:val="nl-N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eastAsia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0:49:00Z</dcterms:created>
  <dc:creator>Tommy Hendriks</dc:creator>
  <dc:description/>
  <cp:keywords/>
  <dc:language>en-US</dc:language>
  <cp:lastModifiedBy>Tom Hendriks</cp:lastModifiedBy>
  <dcterms:modified xsi:type="dcterms:W3CDTF">2024-12-05T1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152fff1f76801b0bb132aef63b6dc49745bbefedb81742990bea154638d485</vt:lpwstr>
  </property>
</Properties>
</file>